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08B4" w:rsidRPr="008258B9" w:rsidRDefault="002308B4" w:rsidP="002308B4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b/>
          <w:bCs/>
          <w:kern w:val="0"/>
        </w:rPr>
        <w:t>Table S</w:t>
      </w:r>
      <w:r w:rsidR="007E41DB" w:rsidRPr="008258B9">
        <w:rPr>
          <w:rFonts w:ascii="Times New Roman" w:eastAsia="游明朝" w:hAnsi="Times New Roman" w:cs="Times New Roman"/>
          <w:b/>
          <w:bCs/>
          <w:kern w:val="0"/>
        </w:rPr>
        <w:t>1</w:t>
      </w:r>
      <w:r w:rsidRPr="008258B9">
        <w:rPr>
          <w:rFonts w:ascii="Times New Roman" w:eastAsia="游明朝" w:hAnsi="Times New Roman" w:cs="Times New Roman"/>
          <w:b/>
          <w:bCs/>
          <w:kern w:val="0"/>
        </w:rPr>
        <w:t xml:space="preserve">. Subgroup analysis according to organ system for all SSI occurrence </w:t>
      </w:r>
    </w:p>
    <w:tbl>
      <w:tblPr>
        <w:tblStyle w:val="a3"/>
        <w:tblpPr w:leftFromText="142" w:rightFromText="142" w:vertAnchor="text" w:horzAnchor="margin" w:tblpY="25"/>
        <w:tblW w:w="49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6"/>
        <w:gridCol w:w="1322"/>
        <w:gridCol w:w="1988"/>
        <w:gridCol w:w="1419"/>
      </w:tblGrid>
      <w:tr w:rsidR="002308B4" w:rsidRPr="008258B9" w:rsidTr="001C1E6A">
        <w:tc>
          <w:tcPr>
            <w:tcW w:w="2174" w:type="pct"/>
            <w:tcBorders>
              <w:top w:val="single" w:sz="4" w:space="0" w:color="auto"/>
              <w:bottom w:val="single" w:sz="4" w:space="0" w:color="auto"/>
            </w:tcBorders>
          </w:tcPr>
          <w:p w:rsidR="002308B4" w:rsidRPr="008258B9" w:rsidRDefault="001C1E6A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Surgical sit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OR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95% CI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p-value</w:t>
            </w:r>
          </w:p>
        </w:tc>
      </w:tr>
      <w:tr w:rsidR="002308B4" w:rsidRPr="008258B9" w:rsidTr="001C1E6A">
        <w:tc>
          <w:tcPr>
            <w:tcW w:w="2174" w:type="pct"/>
            <w:tcBorders>
              <w:top w:val="nil"/>
            </w:tcBorders>
          </w:tcPr>
          <w:p w:rsidR="002308B4" w:rsidRPr="008258B9" w:rsidRDefault="002308B4" w:rsidP="001C1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Upper gastrointestinal</w:t>
            </w:r>
          </w:p>
        </w:tc>
        <w:tc>
          <w:tcPr>
            <w:tcW w:w="790" w:type="pct"/>
            <w:tcBorders>
              <w:top w:val="nil"/>
            </w:tcBorders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.550</w:t>
            </w:r>
          </w:p>
        </w:tc>
        <w:tc>
          <w:tcPr>
            <w:tcW w:w="1188" w:type="pct"/>
            <w:tcBorders>
              <w:top w:val="nil"/>
            </w:tcBorders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908-2.648</w:t>
            </w:r>
          </w:p>
        </w:tc>
        <w:tc>
          <w:tcPr>
            <w:tcW w:w="848" w:type="pct"/>
            <w:tcBorders>
              <w:top w:val="nil"/>
            </w:tcBorders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06</w:t>
            </w:r>
          </w:p>
        </w:tc>
      </w:tr>
      <w:tr w:rsidR="002308B4" w:rsidRPr="008258B9" w:rsidTr="001C1E6A">
        <w:tc>
          <w:tcPr>
            <w:tcW w:w="2174" w:type="pct"/>
          </w:tcPr>
          <w:p w:rsidR="002308B4" w:rsidRPr="008258B9" w:rsidRDefault="002308B4" w:rsidP="001C1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Lower gastrointestinal</w:t>
            </w:r>
          </w:p>
        </w:tc>
        <w:tc>
          <w:tcPr>
            <w:tcW w:w="790" w:type="pct"/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03</w:t>
            </w:r>
          </w:p>
        </w:tc>
        <w:tc>
          <w:tcPr>
            <w:tcW w:w="1188" w:type="pct"/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405-1.220</w:t>
            </w:r>
          </w:p>
        </w:tc>
        <w:tc>
          <w:tcPr>
            <w:tcW w:w="848" w:type="pct"/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09</w:t>
            </w:r>
          </w:p>
        </w:tc>
      </w:tr>
      <w:tr w:rsidR="002308B4" w:rsidRPr="008258B9" w:rsidTr="001C1E6A">
        <w:tc>
          <w:tcPr>
            <w:tcW w:w="2174" w:type="pct"/>
          </w:tcPr>
          <w:p w:rsidR="002308B4" w:rsidRPr="008258B9" w:rsidRDefault="002308B4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Hepatobiliary pancreatic</w:t>
            </w:r>
          </w:p>
        </w:tc>
        <w:tc>
          <w:tcPr>
            <w:tcW w:w="790" w:type="pct"/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881</w:t>
            </w:r>
          </w:p>
        </w:tc>
        <w:tc>
          <w:tcPr>
            <w:tcW w:w="1188" w:type="pct"/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452-1.717</w:t>
            </w:r>
          </w:p>
        </w:tc>
        <w:tc>
          <w:tcPr>
            <w:tcW w:w="848" w:type="pct"/>
          </w:tcPr>
          <w:p w:rsidR="002308B4" w:rsidRPr="008258B9" w:rsidRDefault="002308B4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09</w:t>
            </w:r>
          </w:p>
        </w:tc>
      </w:tr>
    </w:tbl>
    <w:p w:rsidR="002308B4" w:rsidRPr="008258B9" w:rsidRDefault="001C1E6A" w:rsidP="002308B4">
      <w:pPr>
        <w:spacing w:line="480" w:lineRule="auto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kern w:val="0"/>
        </w:rPr>
        <w:t>CI, confidence interval; OR, odds ratio; SSI, surgical site infection.</w:t>
      </w: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1C1E6A" w:rsidRPr="008258B9" w:rsidRDefault="001C1E6A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2308B4" w:rsidRPr="008258B9" w:rsidRDefault="002308B4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</w:rPr>
      </w:pPr>
    </w:p>
    <w:p w:rsidR="00CC65D5" w:rsidRPr="008258B9" w:rsidRDefault="00CC65D5" w:rsidP="00CC65D5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b/>
          <w:bCs/>
          <w:kern w:val="0"/>
        </w:rPr>
        <w:lastRenderedPageBreak/>
        <w:t>Table S</w:t>
      </w:r>
      <w:r w:rsidR="007E41DB" w:rsidRPr="008258B9">
        <w:rPr>
          <w:rFonts w:ascii="Times New Roman" w:eastAsia="游明朝" w:hAnsi="Times New Roman" w:cs="Times New Roman"/>
          <w:b/>
          <w:bCs/>
          <w:kern w:val="0"/>
        </w:rPr>
        <w:t>2</w:t>
      </w:r>
      <w:r w:rsidRPr="008258B9">
        <w:rPr>
          <w:rFonts w:ascii="Times New Roman" w:eastAsia="游明朝" w:hAnsi="Times New Roman" w:cs="Times New Roman"/>
          <w:b/>
          <w:bCs/>
          <w:kern w:val="0"/>
        </w:rPr>
        <w:t>. Comparison of the preoperative blood test results between the two</w:t>
      </w:r>
      <w:r w:rsidR="006B480A" w:rsidRPr="008258B9">
        <w:rPr>
          <w:rFonts w:ascii="Times New Roman" w:eastAsia="游明朝" w:hAnsi="Times New Roman" w:cs="Times New Roman"/>
          <w:b/>
          <w:bCs/>
          <w:kern w:val="0"/>
        </w:rPr>
        <w:t xml:space="preserve"> groups based on SSI occurrence</w:t>
      </w:r>
    </w:p>
    <w:tbl>
      <w:tblPr>
        <w:tblStyle w:val="a3"/>
        <w:tblpPr w:leftFromText="142" w:rightFromText="142" w:vertAnchor="text" w:horzAnchor="margin" w:tblpY="7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2075"/>
        <w:gridCol w:w="2049"/>
        <w:gridCol w:w="954"/>
      </w:tblGrid>
      <w:tr w:rsidR="00CC65D5" w:rsidRPr="008258B9" w:rsidTr="005A4C81"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szCs w:val="24"/>
              </w:rPr>
              <w:t>SSI (+)</w:t>
            </w:r>
          </w:p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N = 62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SSI (</w:t>
            </w:r>
            <w:r w:rsidR="006B480A"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−</w:t>
            </w: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)</w:t>
            </w:r>
          </w:p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N = 467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p-value</w:t>
            </w:r>
          </w:p>
        </w:tc>
      </w:tr>
      <w:tr w:rsidR="00CC65D5" w:rsidRPr="008258B9" w:rsidTr="005A4C81">
        <w:tc>
          <w:tcPr>
            <w:tcW w:w="2014" w:type="pct"/>
            <w:tcBorders>
              <w:top w:val="single" w:sz="4" w:space="0" w:color="auto"/>
            </w:tcBorders>
          </w:tcPr>
          <w:p w:rsidR="00CC65D5" w:rsidRPr="008258B9" w:rsidRDefault="00CC65D5" w:rsidP="006B480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White blood cell</w:t>
            </w:r>
            <w:r w:rsidR="001C1E6A" w:rsidRPr="008258B9">
              <w:rPr>
                <w:rFonts w:ascii="Times New Roman" w:eastAsia="游明朝" w:hAnsi="Times New Roman" w:cs="Times New Roman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/</w:t>
            </w:r>
            <w:proofErr w:type="spellStart"/>
            <w:r w:rsidRPr="008258B9">
              <w:rPr>
                <w:rFonts w:ascii="Times New Roman" w:eastAsia="游明朝" w:hAnsi="Times New Roman" w:cs="Times New Roman"/>
                <w:szCs w:val="24"/>
              </w:rPr>
              <w:t>μ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L</w:t>
            </w:r>
            <w:proofErr w:type="spellEnd"/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5545 (4302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6407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5610 (468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6760)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62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6B480A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Hemoglobin (g/dL</w:t>
            </w:r>
            <w:r w:rsidR="00CC65D5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3.2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="00B7304D" w:rsidRPr="008258B9">
              <w:rPr>
                <w:rFonts w:ascii="Times New Roman" w:eastAsia="游明朝" w:hAnsi="Times New Roman" w:cs="Times New Roman"/>
                <w:szCs w:val="24"/>
              </w:rPr>
              <w:t>±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="00B7304D" w:rsidRPr="008258B9">
              <w:rPr>
                <w:rFonts w:ascii="Times New Roman" w:eastAsia="游明朝" w:hAnsi="Times New Roman" w:cs="Times New Roman"/>
                <w:szCs w:val="24"/>
              </w:rPr>
              <w:t>1.9</w:t>
            </w:r>
          </w:p>
        </w:tc>
        <w:tc>
          <w:tcPr>
            <w:tcW w:w="1205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186FFC" w:rsidRPr="008258B9">
              <w:rPr>
                <w:rFonts w:ascii="Times New Roman" w:eastAsia="游明朝" w:hAnsi="Times New Roman" w:cs="Times New Roman"/>
                <w:szCs w:val="24"/>
              </w:rPr>
              <w:t>2.9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="00B7304D" w:rsidRPr="008258B9">
              <w:rPr>
                <w:rFonts w:ascii="Times New Roman" w:eastAsia="游明朝" w:hAnsi="Times New Roman" w:cs="Times New Roman"/>
                <w:szCs w:val="24"/>
              </w:rPr>
              <w:t>±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="00B7304D" w:rsidRPr="008258B9">
              <w:rPr>
                <w:rFonts w:ascii="Times New Roman" w:eastAsia="游明朝" w:hAnsi="Times New Roman" w:cs="Times New Roman"/>
                <w:szCs w:val="24"/>
              </w:rPr>
              <w:t>1.7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68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latelet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×10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  <w:vertAlign w:val="superscript"/>
              </w:rPr>
              <w:t>4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/</w:t>
            </w:r>
            <w:proofErr w:type="spellStart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μL</w:t>
            </w:r>
            <w:proofErr w:type="spellEnd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1220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3.1 (19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8.7)</w:t>
            </w:r>
          </w:p>
        </w:tc>
        <w:tc>
          <w:tcPr>
            <w:tcW w:w="1205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4.4 (20.4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9.6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08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6B480A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Total bilirubin (mg/dL</w:t>
            </w:r>
            <w:r w:rsidR="00CC65D5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0 (0.5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80)</w:t>
            </w:r>
          </w:p>
        </w:tc>
        <w:tc>
          <w:tcPr>
            <w:tcW w:w="1205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60 (0.5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80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355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spartate aminotransferase (U/L)</w:t>
            </w:r>
          </w:p>
        </w:tc>
        <w:tc>
          <w:tcPr>
            <w:tcW w:w="1220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1.5 (18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6.0)</w:t>
            </w:r>
          </w:p>
        </w:tc>
        <w:tc>
          <w:tcPr>
            <w:tcW w:w="1205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0.0 (17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5.0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04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anine 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minotransferase (U/L)</w:t>
            </w:r>
          </w:p>
        </w:tc>
        <w:tc>
          <w:tcPr>
            <w:tcW w:w="1220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7.0 (12.7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6.0)</w:t>
            </w:r>
          </w:p>
        </w:tc>
        <w:tc>
          <w:tcPr>
            <w:tcW w:w="1205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7.0 (13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4.0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698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bumin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1 (3.7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4.4)</w:t>
            </w:r>
          </w:p>
        </w:tc>
        <w:tc>
          <w:tcPr>
            <w:tcW w:w="1205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2 (3.9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4.4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38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6B480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Blood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u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rea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n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itrogen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m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5.4 (12.8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7.7)</w:t>
            </w:r>
          </w:p>
        </w:tc>
        <w:tc>
          <w:tcPr>
            <w:tcW w:w="1205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4.9 (12.1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8.6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386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reatinine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m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83 (0.71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97)</w:t>
            </w:r>
          </w:p>
        </w:tc>
        <w:tc>
          <w:tcPr>
            <w:tcW w:w="1205" w:type="pct"/>
          </w:tcPr>
          <w:p w:rsidR="00CC65D5" w:rsidRPr="008258B9" w:rsidRDefault="00CC65D5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8 (0.64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93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034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6B480A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-reactive protein (mg/dL</w:t>
            </w:r>
            <w:r w:rsidR="00CC65D5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1 (0.0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30)</w:t>
            </w:r>
          </w:p>
        </w:tc>
        <w:tc>
          <w:tcPr>
            <w:tcW w:w="1205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1 (0.0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25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514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rothrombin time (%)</w:t>
            </w:r>
          </w:p>
        </w:tc>
        <w:tc>
          <w:tcPr>
            <w:tcW w:w="1220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6.0 (95.7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14.5)</w:t>
            </w:r>
          </w:p>
        </w:tc>
        <w:tc>
          <w:tcPr>
            <w:tcW w:w="1205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7.0 (98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18.0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572</w:t>
            </w:r>
          </w:p>
        </w:tc>
      </w:tr>
      <w:tr w:rsidR="00CC65D5" w:rsidRPr="008258B9" w:rsidTr="005A4C81">
        <w:tc>
          <w:tcPr>
            <w:tcW w:w="2014" w:type="pct"/>
          </w:tcPr>
          <w:p w:rsidR="00CC65D5" w:rsidRPr="008258B9" w:rsidRDefault="00CC65D5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ctivated p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rtial thromboplastin time (%)</w:t>
            </w:r>
          </w:p>
        </w:tc>
        <w:tc>
          <w:tcPr>
            <w:tcW w:w="1220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2.0 (64.7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07.7)</w:t>
            </w:r>
          </w:p>
        </w:tc>
        <w:tc>
          <w:tcPr>
            <w:tcW w:w="1205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6.0 (71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08.5)</w:t>
            </w:r>
          </w:p>
        </w:tc>
        <w:tc>
          <w:tcPr>
            <w:tcW w:w="561" w:type="pct"/>
          </w:tcPr>
          <w:p w:rsidR="00CC65D5" w:rsidRPr="008258B9" w:rsidRDefault="00CC65D5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68</w:t>
            </w:r>
          </w:p>
        </w:tc>
      </w:tr>
    </w:tbl>
    <w:p w:rsidR="006D196C" w:rsidRPr="008258B9" w:rsidRDefault="00E94473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kern w:val="0"/>
        </w:rPr>
        <w:t xml:space="preserve">Continuous variables are expressed as median (interquartile range) due to non-normal </w:t>
      </w:r>
      <w:r w:rsidRPr="008258B9">
        <w:rPr>
          <w:rFonts w:ascii="Times New Roman" w:eastAsia="游明朝" w:hAnsi="Times New Roman" w:cs="Times New Roman"/>
          <w:kern w:val="0"/>
        </w:rPr>
        <w:lastRenderedPageBreak/>
        <w:t>distribution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and</w:t>
      </w:r>
      <w:r w:rsidRPr="008258B9">
        <w:rPr>
          <w:rFonts w:ascii="Times New Roman" w:eastAsia="游明朝" w:hAnsi="Times New Roman" w:cs="Times New Roman"/>
          <w:kern w:val="0"/>
        </w:rPr>
        <w:t xml:space="preserve"> as mean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</w:t>
      </w:r>
      <w:r w:rsidRPr="008258B9">
        <w:rPr>
          <w:rFonts w:ascii="Times New Roman" w:eastAsia="游明朝" w:hAnsi="Times New Roman" w:cs="Times New Roman"/>
          <w:kern w:val="0"/>
        </w:rPr>
        <w:t>±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</w:t>
      </w:r>
      <w:r w:rsidRPr="008258B9">
        <w:rPr>
          <w:rFonts w:ascii="Times New Roman" w:eastAsia="游明朝" w:hAnsi="Times New Roman" w:cs="Times New Roman"/>
          <w:kern w:val="0"/>
        </w:rPr>
        <w:t>standard deviation due to normal distribution</w:t>
      </w:r>
    </w:p>
    <w:p w:rsidR="006B480A" w:rsidRPr="008258B9" w:rsidRDefault="006B480A" w:rsidP="00E94473">
      <w:pPr>
        <w:rPr>
          <w:rFonts w:ascii="Times New Roman" w:eastAsia="游明朝" w:hAnsi="Times New Roman" w:cs="Times New Roman"/>
          <w:kern w:val="0"/>
        </w:rPr>
      </w:pPr>
    </w:p>
    <w:p w:rsidR="006B480A" w:rsidRPr="008258B9" w:rsidRDefault="006B480A">
      <w:pPr>
        <w:widowControl/>
        <w:jc w:val="left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kern w:val="0"/>
        </w:rPr>
        <w:br w:type="page"/>
      </w:r>
    </w:p>
    <w:p w:rsidR="005B7608" w:rsidRPr="008258B9" w:rsidRDefault="005B7608" w:rsidP="005B7608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b/>
          <w:bCs/>
          <w:kern w:val="0"/>
        </w:rPr>
        <w:lastRenderedPageBreak/>
        <w:t>Table S</w:t>
      </w:r>
      <w:r w:rsidR="007E41DB" w:rsidRPr="008258B9">
        <w:rPr>
          <w:rFonts w:ascii="Times New Roman" w:eastAsia="游明朝" w:hAnsi="Times New Roman" w:cs="Times New Roman"/>
          <w:b/>
          <w:bCs/>
          <w:kern w:val="0"/>
        </w:rPr>
        <w:t>3</w:t>
      </w:r>
      <w:r w:rsidRPr="008258B9">
        <w:rPr>
          <w:rFonts w:ascii="Times New Roman" w:eastAsia="游明朝" w:hAnsi="Times New Roman" w:cs="Times New Roman"/>
          <w:b/>
          <w:bCs/>
          <w:kern w:val="0"/>
        </w:rPr>
        <w:t xml:space="preserve">. Comparison of the preoperative blood test results between the two groups based on incisional </w:t>
      </w:r>
      <w:r w:rsidR="006B480A" w:rsidRPr="008258B9">
        <w:rPr>
          <w:rFonts w:ascii="Times New Roman" w:eastAsia="游明朝" w:hAnsi="Times New Roman" w:cs="Times New Roman"/>
          <w:b/>
          <w:bCs/>
          <w:kern w:val="0"/>
        </w:rPr>
        <w:t>SSI occurrence</w:t>
      </w:r>
    </w:p>
    <w:tbl>
      <w:tblPr>
        <w:tblStyle w:val="a3"/>
        <w:tblpPr w:leftFromText="142" w:rightFromText="142" w:vertAnchor="text" w:horzAnchor="margin" w:tblpY="7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2075"/>
        <w:gridCol w:w="2049"/>
        <w:gridCol w:w="954"/>
      </w:tblGrid>
      <w:tr w:rsidR="005B7608" w:rsidRPr="008258B9" w:rsidTr="005A4C81"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szCs w:val="24"/>
              </w:rPr>
              <w:t>SSI (+)</w:t>
            </w:r>
          </w:p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N = 29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SSI (</w:t>
            </w:r>
            <w:r w:rsidR="006B480A"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−</w:t>
            </w: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)</w:t>
            </w:r>
          </w:p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N = 5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p-value</w:t>
            </w:r>
          </w:p>
        </w:tc>
      </w:tr>
      <w:tr w:rsidR="005B7608" w:rsidRPr="008258B9" w:rsidTr="005A4C81">
        <w:tc>
          <w:tcPr>
            <w:tcW w:w="2014" w:type="pct"/>
            <w:tcBorders>
              <w:top w:val="single" w:sz="4" w:space="0" w:color="auto"/>
            </w:tcBorders>
          </w:tcPr>
          <w:p w:rsidR="005B7608" w:rsidRPr="008258B9" w:rsidRDefault="005B7608" w:rsidP="006B480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White blood cell</w:t>
            </w:r>
            <w:r w:rsidR="001C1E6A" w:rsidRPr="008258B9">
              <w:rPr>
                <w:rFonts w:ascii="Times New Roman" w:eastAsia="游明朝" w:hAnsi="Times New Roman" w:cs="Times New Roman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/</w:t>
            </w:r>
            <w:proofErr w:type="spellStart"/>
            <w:r w:rsidRPr="008258B9">
              <w:rPr>
                <w:rFonts w:ascii="Times New Roman" w:eastAsia="游明朝" w:hAnsi="Times New Roman" w:cs="Times New Roman"/>
                <w:szCs w:val="24"/>
              </w:rPr>
              <w:t>μ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L</w:t>
            </w:r>
            <w:proofErr w:type="spellEnd"/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5750 (4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245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6570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5585 (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4660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6750)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818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6B480A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Hemoglobin (g/dL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3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3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±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.9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2.9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±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.7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</w:t>
            </w:r>
            <w:r w:rsidR="00FF2A24" w:rsidRPr="008258B9">
              <w:rPr>
                <w:rFonts w:ascii="Times New Roman" w:eastAsia="游明朝" w:hAnsi="Times New Roman" w:cs="Times New Roman"/>
                <w:szCs w:val="24"/>
              </w:rPr>
              <w:t>00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latelet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×10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  <w:vertAlign w:val="superscript"/>
              </w:rPr>
              <w:t>4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/</w:t>
            </w:r>
            <w:proofErr w:type="spellStart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μL</w:t>
            </w:r>
            <w:proofErr w:type="spellEnd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4.3 (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21.5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8.8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4.2 (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19.7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9.5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983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6B480A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Total bilirubin (mg/dL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0 (0.5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9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8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60 (0.5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80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220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spartate aminotransferase (U/L)</w:t>
            </w:r>
          </w:p>
        </w:tc>
        <w:tc>
          <w:tcPr>
            <w:tcW w:w="1220" w:type="pct"/>
          </w:tcPr>
          <w:p w:rsidR="005B7608" w:rsidRPr="008258B9" w:rsidRDefault="00D242A9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4.0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 xml:space="preserve"> (1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9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>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32.5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0.0 (17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5.0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016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anine 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minotransferase (U/L)</w:t>
            </w:r>
          </w:p>
        </w:tc>
        <w:tc>
          <w:tcPr>
            <w:tcW w:w="1220" w:type="pct"/>
          </w:tcPr>
          <w:p w:rsidR="005B7608" w:rsidRPr="008258B9" w:rsidRDefault="00D242A9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0.0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 xml:space="preserve"> (12.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34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7.0 (13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4.0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139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bumin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5B7608" w:rsidRPr="008258B9" w:rsidRDefault="005B7608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3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4.4)</w:t>
            </w:r>
          </w:p>
        </w:tc>
        <w:tc>
          <w:tcPr>
            <w:tcW w:w="1205" w:type="pct"/>
          </w:tcPr>
          <w:p w:rsidR="005B7608" w:rsidRPr="008258B9" w:rsidRDefault="005B7608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2 (3.9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4.4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227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6B480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Blood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u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rea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n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itrogen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m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4.2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12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3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7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4.9 (12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8.6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903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reatinine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m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7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7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9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8 (0.6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9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977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6B480A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-reactive protein (mg/dL</w:t>
            </w:r>
            <w:r w:rsidR="005B7608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0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3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1 (0.0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25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297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rothrombin time (%)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9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20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7.0 (9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1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856</w:t>
            </w:r>
          </w:p>
        </w:tc>
      </w:tr>
      <w:tr w:rsidR="005B7608" w:rsidRPr="008258B9" w:rsidTr="005A4C81">
        <w:tc>
          <w:tcPr>
            <w:tcW w:w="2014" w:type="pct"/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ctivated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artial thromboplastin time (%)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1220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6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5.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18.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7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0</w:t>
            </w:r>
            <w:r w:rsidR="00D242A9" w:rsidRPr="008258B9">
              <w:rPr>
                <w:rFonts w:ascii="Times New Roman" w:eastAsia="游明朝" w:hAnsi="Times New Roman" w:cs="Times New Roman"/>
                <w:szCs w:val="24"/>
              </w:rPr>
              <w:t>7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973</w:t>
            </w:r>
          </w:p>
        </w:tc>
      </w:tr>
    </w:tbl>
    <w:p w:rsidR="00AA6C2D" w:rsidRPr="008258B9" w:rsidRDefault="00AA6C2D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kern w:val="0"/>
        </w:rPr>
        <w:t xml:space="preserve">Continuous variables are expressed as median (interquartile range) due to non-normal </w:t>
      </w:r>
      <w:r w:rsidRPr="008258B9">
        <w:rPr>
          <w:rFonts w:ascii="Times New Roman" w:eastAsia="游明朝" w:hAnsi="Times New Roman" w:cs="Times New Roman"/>
          <w:kern w:val="0"/>
        </w:rPr>
        <w:lastRenderedPageBreak/>
        <w:t>distribution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and</w:t>
      </w:r>
      <w:r w:rsidRPr="008258B9">
        <w:rPr>
          <w:rFonts w:ascii="Times New Roman" w:eastAsia="游明朝" w:hAnsi="Times New Roman" w:cs="Times New Roman"/>
          <w:kern w:val="0"/>
        </w:rPr>
        <w:t xml:space="preserve"> as mean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</w:t>
      </w:r>
      <w:r w:rsidRPr="008258B9">
        <w:rPr>
          <w:rFonts w:ascii="Times New Roman" w:eastAsia="游明朝" w:hAnsi="Times New Roman" w:cs="Times New Roman"/>
          <w:kern w:val="0"/>
        </w:rPr>
        <w:t>±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</w:t>
      </w:r>
      <w:r w:rsidRPr="008258B9">
        <w:rPr>
          <w:rFonts w:ascii="Times New Roman" w:eastAsia="游明朝" w:hAnsi="Times New Roman" w:cs="Times New Roman"/>
          <w:kern w:val="0"/>
        </w:rPr>
        <w:t>standard deviation due to normal distribution</w:t>
      </w:r>
    </w:p>
    <w:p w:rsidR="006B480A" w:rsidRPr="008258B9" w:rsidRDefault="006B480A" w:rsidP="00AA6C2D">
      <w:pPr>
        <w:rPr>
          <w:rFonts w:ascii="Times New Roman" w:eastAsia="游明朝" w:hAnsi="Times New Roman" w:cs="Times New Roman"/>
          <w:kern w:val="0"/>
        </w:rPr>
      </w:pPr>
    </w:p>
    <w:p w:rsidR="006B480A" w:rsidRPr="008258B9" w:rsidRDefault="006B480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1C1E6A" w:rsidRPr="008258B9" w:rsidRDefault="001C1E6A">
      <w:pPr>
        <w:widowControl/>
        <w:jc w:val="left"/>
        <w:rPr>
          <w:rFonts w:ascii="Times New Roman" w:eastAsia="游明朝" w:hAnsi="Times New Roman" w:cs="Times New Roman"/>
          <w:kern w:val="0"/>
        </w:rPr>
      </w:pPr>
    </w:p>
    <w:p w:rsidR="005B7608" w:rsidRPr="008258B9" w:rsidRDefault="005B7608" w:rsidP="005B7608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b/>
          <w:bCs/>
          <w:kern w:val="0"/>
        </w:rPr>
        <w:lastRenderedPageBreak/>
        <w:t>Table S</w:t>
      </w:r>
      <w:r w:rsidR="007E41DB" w:rsidRPr="008258B9">
        <w:rPr>
          <w:rFonts w:ascii="Times New Roman" w:eastAsia="游明朝" w:hAnsi="Times New Roman" w:cs="Times New Roman"/>
          <w:b/>
          <w:bCs/>
          <w:kern w:val="0"/>
        </w:rPr>
        <w:t>4</w:t>
      </w:r>
      <w:r w:rsidRPr="008258B9">
        <w:rPr>
          <w:rFonts w:ascii="Times New Roman" w:eastAsia="游明朝" w:hAnsi="Times New Roman" w:cs="Times New Roman"/>
          <w:b/>
          <w:bCs/>
          <w:kern w:val="0"/>
        </w:rPr>
        <w:t xml:space="preserve">. Comparison of the preoperative blood test results between the two groups based on </w:t>
      </w:r>
      <w:r w:rsidR="009237FA" w:rsidRPr="008258B9">
        <w:rPr>
          <w:rFonts w:ascii="Times New Roman" w:eastAsia="游明朝" w:hAnsi="Times New Roman" w:cs="Times New Roman"/>
          <w:b/>
          <w:bCs/>
          <w:kern w:val="0"/>
        </w:rPr>
        <w:t xml:space="preserve">organ/space </w:t>
      </w:r>
      <w:r w:rsidRPr="008258B9">
        <w:rPr>
          <w:rFonts w:ascii="Times New Roman" w:eastAsia="游明朝" w:hAnsi="Times New Roman" w:cs="Times New Roman"/>
          <w:b/>
          <w:bCs/>
          <w:kern w:val="0"/>
        </w:rPr>
        <w:t>SSI occurrence</w:t>
      </w:r>
    </w:p>
    <w:tbl>
      <w:tblPr>
        <w:tblStyle w:val="a3"/>
        <w:tblpPr w:leftFromText="142" w:rightFromText="142" w:vertAnchor="text" w:horzAnchor="margin" w:tblpY="7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2075"/>
        <w:gridCol w:w="2049"/>
        <w:gridCol w:w="954"/>
      </w:tblGrid>
      <w:tr w:rsidR="005B7608" w:rsidRPr="008258B9" w:rsidTr="005A4C81"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szCs w:val="24"/>
              </w:rPr>
              <w:t>SSI (+)</w:t>
            </w:r>
          </w:p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 xml:space="preserve">N = </w:t>
            </w:r>
            <w:r w:rsidR="009237FA"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33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SSI (</w:t>
            </w:r>
            <w:r w:rsidR="006B480A"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−</w:t>
            </w: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)</w:t>
            </w:r>
          </w:p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N = 4</w:t>
            </w:r>
            <w:r w:rsidR="009237FA"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96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5B7608" w:rsidRPr="008258B9" w:rsidRDefault="005B7608" w:rsidP="005A4C8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p-value</w:t>
            </w:r>
          </w:p>
        </w:tc>
      </w:tr>
      <w:tr w:rsidR="009237FA" w:rsidRPr="008258B9" w:rsidTr="005A4C81">
        <w:tc>
          <w:tcPr>
            <w:tcW w:w="2014" w:type="pct"/>
            <w:tcBorders>
              <w:top w:val="single" w:sz="4" w:space="0" w:color="auto"/>
            </w:tcBorders>
          </w:tcPr>
          <w:p w:rsidR="009237FA" w:rsidRPr="008258B9" w:rsidRDefault="009237FA" w:rsidP="006B480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White blood cell</w:t>
            </w:r>
            <w:r w:rsidR="001C1E6A" w:rsidRPr="008258B9">
              <w:rPr>
                <w:rFonts w:ascii="Times New Roman" w:eastAsia="游明朝" w:hAnsi="Times New Roman" w:cs="Times New Roman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/</w:t>
            </w:r>
            <w:proofErr w:type="spellStart"/>
            <w:r w:rsidRPr="008258B9">
              <w:rPr>
                <w:rFonts w:ascii="Times New Roman" w:eastAsia="游明朝" w:hAnsi="Times New Roman" w:cs="Times New Roman"/>
                <w:szCs w:val="24"/>
              </w:rPr>
              <w:t>μ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L</w:t>
            </w:r>
            <w:proofErr w:type="spellEnd"/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:rsidR="009237FA" w:rsidRPr="008258B9" w:rsidRDefault="00B9551E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970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 xml:space="preserve"> (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417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90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:rsidR="009237FA" w:rsidRPr="008258B9" w:rsidRDefault="009237FA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5610 (46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52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67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)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02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6B480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Hemoglobin (g/dL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3.</w:t>
            </w:r>
            <w:r w:rsidR="002F6C42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±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.9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2F6C42" w:rsidRPr="008258B9">
              <w:rPr>
                <w:rFonts w:ascii="Times New Roman" w:eastAsia="游明朝" w:hAnsi="Times New Roman" w:cs="Times New Roman"/>
                <w:szCs w:val="24"/>
              </w:rPr>
              <w:t>2.9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±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.7</w:t>
            </w:r>
          </w:p>
        </w:tc>
        <w:tc>
          <w:tcPr>
            <w:tcW w:w="561" w:type="pct"/>
          </w:tcPr>
          <w:p w:rsidR="009237FA" w:rsidRPr="008258B9" w:rsidRDefault="00E447EB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90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latelet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×10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  <w:vertAlign w:val="superscript"/>
              </w:rPr>
              <w:t>4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/</w:t>
            </w:r>
            <w:proofErr w:type="spellStart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μL</w:t>
            </w:r>
            <w:proofErr w:type="spellEnd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1220" w:type="pct"/>
          </w:tcPr>
          <w:p w:rsidR="009237FA" w:rsidRPr="008258B9" w:rsidRDefault="009237FA" w:rsidP="006B480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0.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17.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8.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4.4 (20.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9.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9237FA" w:rsidRPr="008258B9" w:rsidRDefault="00E447EB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090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Total bilirubin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m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61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5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9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6</w:t>
            </w:r>
            <w:r w:rsidR="00B9551E"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5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80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941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spartate aminotransferase (U/L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0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18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3.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0.0 (17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555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anine 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minotransferase (U/L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12.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4.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7.0 (13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381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bumin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1 (3.7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4.4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2 (3.9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4.4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403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6B480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Blood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u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rea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n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itrogen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m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5.4 (1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3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9.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4.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12.1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8.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205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reatinine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(mg/dL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8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7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3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1.0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8 (0.6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9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005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6B480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-reactive protein (mg/dL</w:t>
            </w:r>
            <w:r w:rsidR="009237FA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0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2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1 (0.0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.25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910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rothrombin time (%)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6.0 (9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6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1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2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7.0 (9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7.7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18.0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356</w:t>
            </w:r>
          </w:p>
        </w:tc>
      </w:tr>
      <w:tr w:rsidR="009237FA" w:rsidRPr="008258B9" w:rsidTr="005A4C81">
        <w:tc>
          <w:tcPr>
            <w:tcW w:w="2014" w:type="pct"/>
          </w:tcPr>
          <w:p w:rsidR="009237FA" w:rsidRPr="008258B9" w:rsidRDefault="009237FA" w:rsidP="009237FA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ctivated </w:t>
            </w:r>
            <w:r w:rsidR="006B480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artial thromboplastin time (%)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1220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6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3.5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98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6.0 (7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</w:t>
            </w:r>
            <w:r w:rsidR="006B480A"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0</w:t>
            </w:r>
            <w:r w:rsidR="00A948AC" w:rsidRPr="008258B9">
              <w:rPr>
                <w:rFonts w:ascii="Times New Roman" w:eastAsia="游明朝" w:hAnsi="Times New Roman" w:cs="Times New Roman"/>
                <w:szCs w:val="24"/>
              </w:rPr>
              <w:t>9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9237FA" w:rsidRPr="008258B9" w:rsidRDefault="009237FA" w:rsidP="009237FA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49</w:t>
            </w:r>
          </w:p>
        </w:tc>
      </w:tr>
    </w:tbl>
    <w:p w:rsidR="005B7608" w:rsidRPr="008258B9" w:rsidRDefault="00AA6C2D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kern w:val="0"/>
        </w:rPr>
        <w:t xml:space="preserve">Continuous variables are expressed as median (interquartile range) due to non-normal </w:t>
      </w:r>
      <w:r w:rsidRPr="008258B9">
        <w:rPr>
          <w:rFonts w:ascii="Times New Roman" w:eastAsia="游明朝" w:hAnsi="Times New Roman" w:cs="Times New Roman"/>
          <w:kern w:val="0"/>
        </w:rPr>
        <w:lastRenderedPageBreak/>
        <w:t>distribution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and</w:t>
      </w:r>
      <w:r w:rsidRPr="008258B9">
        <w:rPr>
          <w:rFonts w:ascii="Times New Roman" w:eastAsia="游明朝" w:hAnsi="Times New Roman" w:cs="Times New Roman"/>
          <w:kern w:val="0"/>
        </w:rPr>
        <w:t xml:space="preserve"> as mean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</w:t>
      </w:r>
      <w:r w:rsidRPr="008258B9">
        <w:rPr>
          <w:rFonts w:ascii="Times New Roman" w:eastAsia="游明朝" w:hAnsi="Times New Roman" w:cs="Times New Roman"/>
          <w:kern w:val="0"/>
        </w:rPr>
        <w:t>±</w:t>
      </w:r>
      <w:r w:rsidR="006B480A" w:rsidRPr="008258B9">
        <w:rPr>
          <w:rFonts w:ascii="Times New Roman" w:eastAsia="游明朝" w:hAnsi="Times New Roman" w:cs="Times New Roman"/>
          <w:kern w:val="0"/>
        </w:rPr>
        <w:t xml:space="preserve"> </w:t>
      </w:r>
      <w:r w:rsidRPr="008258B9">
        <w:rPr>
          <w:rFonts w:ascii="Times New Roman" w:eastAsia="游明朝" w:hAnsi="Times New Roman" w:cs="Times New Roman"/>
          <w:kern w:val="0"/>
        </w:rPr>
        <w:t>standard deviation due to normal distribution</w:t>
      </w:r>
    </w:p>
    <w:p w:rsidR="00587A6F" w:rsidRPr="008258B9" w:rsidRDefault="00587A6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1D40CE" w:rsidRPr="008258B9" w:rsidRDefault="001D40CE" w:rsidP="001D40CE">
      <w:pPr>
        <w:widowControl/>
        <w:snapToGrid w:val="0"/>
        <w:spacing w:line="480" w:lineRule="auto"/>
        <w:rPr>
          <w:rFonts w:ascii="Times New Roman" w:eastAsia="游明朝" w:hAnsi="Times New Roman" w:cs="Times New Roman"/>
          <w:b/>
          <w:bCs/>
          <w:kern w:val="0"/>
        </w:rPr>
      </w:pPr>
      <w:r w:rsidRPr="008258B9">
        <w:rPr>
          <w:rFonts w:ascii="Times New Roman" w:eastAsia="游明朝" w:hAnsi="Times New Roman" w:cs="Times New Roman"/>
          <w:b/>
          <w:bCs/>
          <w:kern w:val="0"/>
        </w:rPr>
        <w:lastRenderedPageBreak/>
        <w:t xml:space="preserve">Table </w:t>
      </w:r>
      <w:r w:rsidR="00E37445" w:rsidRPr="008258B9">
        <w:rPr>
          <w:rFonts w:ascii="Times New Roman" w:eastAsia="游明朝" w:hAnsi="Times New Roman" w:cs="Times New Roman"/>
          <w:b/>
          <w:bCs/>
          <w:kern w:val="0"/>
        </w:rPr>
        <w:t>S</w:t>
      </w:r>
      <w:r w:rsidR="007E41DB" w:rsidRPr="008258B9">
        <w:rPr>
          <w:rFonts w:ascii="Times New Roman" w:eastAsia="游明朝" w:hAnsi="Times New Roman" w:cs="Times New Roman"/>
          <w:b/>
          <w:bCs/>
          <w:kern w:val="0"/>
        </w:rPr>
        <w:t>5</w:t>
      </w:r>
      <w:r w:rsidRPr="008258B9">
        <w:rPr>
          <w:rFonts w:ascii="Times New Roman" w:eastAsia="游明朝" w:hAnsi="Times New Roman" w:cs="Times New Roman"/>
          <w:b/>
          <w:bCs/>
          <w:kern w:val="0"/>
        </w:rPr>
        <w:t>. Characteristics of alcohol drinkers</w:t>
      </w:r>
    </w:p>
    <w:tbl>
      <w:tblPr>
        <w:tblStyle w:val="a3"/>
        <w:tblpPr w:leftFromText="142" w:rightFromText="142" w:vertAnchor="text" w:horzAnchor="margin" w:tblpX="-777" w:tblpY="78"/>
        <w:tblW w:w="59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3"/>
        <w:gridCol w:w="2420"/>
        <w:gridCol w:w="2629"/>
        <w:gridCol w:w="1453"/>
      </w:tblGrid>
      <w:tr w:rsidR="001D40CE" w:rsidRPr="008258B9" w:rsidTr="004A2DD1"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</w:tcPr>
          <w:p w:rsidR="001D40CE" w:rsidRPr="008258B9" w:rsidRDefault="001D40CE" w:rsidP="001D40CE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:rsidR="001D40CE" w:rsidRPr="008258B9" w:rsidRDefault="001D40CE" w:rsidP="001D40C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szCs w:val="24"/>
              </w:rPr>
              <w:t>Alcohol consumption (+)</w:t>
            </w:r>
          </w:p>
          <w:p w:rsidR="001D40CE" w:rsidRPr="008258B9" w:rsidRDefault="001D40CE" w:rsidP="001D40CE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N = 189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</w:tcPr>
          <w:p w:rsidR="001D40CE" w:rsidRPr="008258B9" w:rsidRDefault="001D40CE" w:rsidP="001D40C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szCs w:val="24"/>
              </w:rPr>
              <w:t>Alcohol consumption</w:t>
            </w: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 xml:space="preserve"> (−)</w:t>
            </w:r>
          </w:p>
          <w:p w:rsidR="001D40CE" w:rsidRPr="008258B9" w:rsidRDefault="001D40CE" w:rsidP="001D40CE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N = 340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1D40CE" w:rsidRPr="008258B9" w:rsidRDefault="001D40CE" w:rsidP="001D40C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p-value</w:t>
            </w:r>
          </w:p>
        </w:tc>
      </w:tr>
      <w:tr w:rsidR="001D40CE" w:rsidRPr="008258B9" w:rsidTr="004A2DD1">
        <w:tc>
          <w:tcPr>
            <w:tcW w:w="1770" w:type="pct"/>
          </w:tcPr>
          <w:p w:rsidR="001D40CE" w:rsidRPr="008258B9" w:rsidRDefault="001D40CE" w:rsidP="001C18D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Sex: male/female</w:t>
            </w:r>
          </w:p>
        </w:tc>
        <w:tc>
          <w:tcPr>
            <w:tcW w:w="1202" w:type="pct"/>
          </w:tcPr>
          <w:p w:rsidR="001D40CE" w:rsidRPr="008258B9" w:rsidRDefault="00742FE6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162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%)/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27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1306" w:type="pct"/>
          </w:tcPr>
          <w:p w:rsidR="001D40CE" w:rsidRPr="008258B9" w:rsidRDefault="00742FE6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158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%)/1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82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722" w:type="pct"/>
          </w:tcPr>
          <w:p w:rsidR="001D40CE" w:rsidRPr="008258B9" w:rsidRDefault="00742FE6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&lt;0.001</w:t>
            </w:r>
          </w:p>
        </w:tc>
      </w:tr>
      <w:tr w:rsidR="001D40CE" w:rsidRPr="008258B9" w:rsidTr="004A2DD1">
        <w:tc>
          <w:tcPr>
            <w:tcW w:w="1770" w:type="pct"/>
          </w:tcPr>
          <w:p w:rsidR="001D40CE" w:rsidRPr="008258B9" w:rsidRDefault="001D40CE" w:rsidP="001C1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  <w:t>Age (years)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,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median (IQR)</w:t>
            </w:r>
          </w:p>
        </w:tc>
        <w:tc>
          <w:tcPr>
            <w:tcW w:w="1202" w:type="pct"/>
          </w:tcPr>
          <w:p w:rsidR="001D40CE" w:rsidRPr="008258B9" w:rsidRDefault="00BA3F7A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70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.0 (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61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.0–7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7.0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1306" w:type="pct"/>
          </w:tcPr>
          <w:p w:rsidR="001D40CE" w:rsidRPr="008258B9" w:rsidRDefault="001D40CE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6</w:t>
            </w:r>
            <w:r w:rsidR="00BA3F7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.0 (5</w:t>
            </w:r>
            <w:r w:rsidR="00BA3F7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1.2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–7</w:t>
            </w:r>
            <w:r w:rsidR="00BA3F7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.0)</w:t>
            </w:r>
          </w:p>
        </w:tc>
        <w:tc>
          <w:tcPr>
            <w:tcW w:w="722" w:type="pct"/>
          </w:tcPr>
          <w:p w:rsidR="001D40CE" w:rsidRPr="008258B9" w:rsidRDefault="00BA3F7A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&lt;0.001</w:t>
            </w:r>
          </w:p>
        </w:tc>
      </w:tr>
      <w:tr w:rsidR="001D40CE" w:rsidRPr="008258B9" w:rsidTr="004A2DD1">
        <w:tc>
          <w:tcPr>
            <w:tcW w:w="1770" w:type="pct"/>
          </w:tcPr>
          <w:p w:rsidR="001D40CE" w:rsidRPr="008258B9" w:rsidRDefault="001D40CE" w:rsidP="001C18D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  <w:t>Current smoking</w:t>
            </w:r>
          </w:p>
        </w:tc>
        <w:tc>
          <w:tcPr>
            <w:tcW w:w="1202" w:type="pct"/>
          </w:tcPr>
          <w:p w:rsidR="001D40CE" w:rsidRPr="008258B9" w:rsidRDefault="00742FE6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54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1306" w:type="pct"/>
          </w:tcPr>
          <w:p w:rsidR="001D40CE" w:rsidRPr="008258B9" w:rsidRDefault="00742FE6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45</w:t>
            </w:r>
            <w:r w:rsidR="001D40CE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722" w:type="pct"/>
          </w:tcPr>
          <w:p w:rsidR="001D40CE" w:rsidRPr="008258B9" w:rsidRDefault="00742FE6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&lt;0.001</w:t>
            </w:r>
          </w:p>
        </w:tc>
      </w:tr>
      <w:tr w:rsidR="004A2DD1" w:rsidRPr="008258B9" w:rsidTr="004A2DD1">
        <w:tc>
          <w:tcPr>
            <w:tcW w:w="1770" w:type="pct"/>
          </w:tcPr>
          <w:p w:rsidR="004A2DD1" w:rsidRPr="008258B9" w:rsidRDefault="004A2DD1" w:rsidP="001C1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  <w:t xml:space="preserve">ASA-PS: </w:t>
            </w:r>
            <w:r w:rsidRPr="008258B9">
              <w:rPr>
                <w:rFonts w:ascii="Times New Roman" w:eastAsia="ＭＳ ゴシック" w:hAnsi="Times New Roman" w:cs="Times New Roman"/>
                <w:color w:val="000000"/>
                <w:kern w:val="24"/>
                <w:szCs w:val="24"/>
              </w:rPr>
              <w:t xml:space="preserve">Ⅰ, 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Ⅱ</w:t>
            </w:r>
            <w:r w:rsidRPr="008258B9">
              <w:rPr>
                <w:rFonts w:ascii="Times New Roman" w:eastAsia="Yu Gothic" w:hAnsi="Times New Roman" w:cs="Times New Roman"/>
                <w:color w:val="000000"/>
                <w:kern w:val="24"/>
                <w:szCs w:val="24"/>
              </w:rPr>
              <w:t>/Ⅲ</w:t>
            </w:r>
          </w:p>
        </w:tc>
        <w:tc>
          <w:tcPr>
            <w:tcW w:w="1202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169 (%)/20 (%)</w:t>
            </w:r>
          </w:p>
        </w:tc>
        <w:tc>
          <w:tcPr>
            <w:tcW w:w="1306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41 (%)/299 (%)</w:t>
            </w:r>
          </w:p>
        </w:tc>
        <w:tc>
          <w:tcPr>
            <w:tcW w:w="722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0.363</w:t>
            </w:r>
          </w:p>
        </w:tc>
      </w:tr>
      <w:tr w:rsidR="004A2DD1" w:rsidRPr="008258B9" w:rsidTr="004A2DD1">
        <w:tc>
          <w:tcPr>
            <w:tcW w:w="1770" w:type="pct"/>
          </w:tcPr>
          <w:p w:rsidR="004A2DD1" w:rsidRPr="008258B9" w:rsidRDefault="004A2DD1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  <w:t>BMI (kg/m</w:t>
            </w: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position w:val="6"/>
                <w:szCs w:val="24"/>
                <w:vertAlign w:val="superscript"/>
              </w:rPr>
              <w:t>2</w:t>
            </w: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  <w:t xml:space="preserve">),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median (IQR)</w:t>
            </w:r>
          </w:p>
        </w:tc>
        <w:tc>
          <w:tcPr>
            <w:tcW w:w="1202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22.1 (20.3–24.5)</w:t>
            </w:r>
          </w:p>
        </w:tc>
        <w:tc>
          <w:tcPr>
            <w:tcW w:w="1306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23.0 (20.5–26.4)</w:t>
            </w:r>
          </w:p>
        </w:tc>
        <w:tc>
          <w:tcPr>
            <w:tcW w:w="722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0.008</w:t>
            </w:r>
          </w:p>
        </w:tc>
      </w:tr>
      <w:tr w:rsidR="004A2DD1" w:rsidRPr="008258B9" w:rsidTr="00BE0242">
        <w:tc>
          <w:tcPr>
            <w:tcW w:w="1770" w:type="pct"/>
          </w:tcPr>
          <w:p w:rsidR="004A2DD1" w:rsidRPr="008258B9" w:rsidRDefault="004A2DD1" w:rsidP="001C18DC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  <w:t>Diabetes</w:t>
            </w:r>
          </w:p>
        </w:tc>
        <w:tc>
          <w:tcPr>
            <w:tcW w:w="1202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24 (%)</w:t>
            </w:r>
          </w:p>
        </w:tc>
        <w:tc>
          <w:tcPr>
            <w:tcW w:w="1306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54 (%)</w:t>
            </w:r>
          </w:p>
        </w:tc>
        <w:tc>
          <w:tcPr>
            <w:tcW w:w="722" w:type="pct"/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0.322</w:t>
            </w:r>
          </w:p>
        </w:tc>
      </w:tr>
      <w:tr w:rsidR="004A2DD1" w:rsidRPr="008258B9" w:rsidTr="00BE0242">
        <w:tc>
          <w:tcPr>
            <w:tcW w:w="1770" w:type="pct"/>
            <w:tcBorders>
              <w:bottom w:val="single" w:sz="4" w:space="0" w:color="auto"/>
            </w:tcBorders>
          </w:tcPr>
          <w:p w:rsidR="004A2DD1" w:rsidRPr="008258B9" w:rsidRDefault="004A2DD1" w:rsidP="001C18D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Cs/>
                <w:color w:val="000000"/>
                <w:kern w:val="24"/>
                <w:szCs w:val="24"/>
              </w:rPr>
              <w:t>Immunosuppressive drugs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7 (%)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18 (4.0%)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4A2DD1" w:rsidRPr="008258B9" w:rsidRDefault="004A2DD1" w:rsidP="001C18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0.409</w:t>
            </w:r>
          </w:p>
        </w:tc>
      </w:tr>
    </w:tbl>
    <w:p w:rsidR="001D40CE" w:rsidRPr="008258B9" w:rsidRDefault="001D40CE" w:rsidP="001D40CE">
      <w:pPr>
        <w:widowControl/>
        <w:snapToGrid w:val="0"/>
        <w:spacing w:line="480" w:lineRule="auto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kern w:val="0"/>
        </w:rPr>
        <w:t>ASA-PS, American Society of Anesthesiologists–Physical Status; BMI, body mass index; SSI, surgical site infection.</w:t>
      </w:r>
    </w:p>
    <w:p w:rsidR="001D40CE" w:rsidRPr="008258B9" w:rsidRDefault="001D40CE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587A6F" w:rsidRPr="008258B9" w:rsidRDefault="00587A6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587A6F" w:rsidRPr="008258B9" w:rsidRDefault="00587A6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587A6F" w:rsidRPr="008258B9" w:rsidRDefault="00587A6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587A6F" w:rsidRPr="008258B9" w:rsidRDefault="00587A6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4A27F7" w:rsidRPr="008258B9" w:rsidRDefault="004A27F7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587A6F" w:rsidRPr="008258B9" w:rsidRDefault="00587A6F" w:rsidP="00587A6F">
      <w:pPr>
        <w:widowControl/>
        <w:snapToGrid w:val="0"/>
        <w:spacing w:after="160" w:line="480" w:lineRule="auto"/>
        <w:jc w:val="left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b/>
          <w:bCs/>
          <w:kern w:val="0"/>
        </w:rPr>
        <w:lastRenderedPageBreak/>
        <w:t>Table S</w:t>
      </w:r>
      <w:r w:rsidR="007E41DB" w:rsidRPr="008258B9">
        <w:rPr>
          <w:rFonts w:ascii="Times New Roman" w:eastAsia="游明朝" w:hAnsi="Times New Roman" w:cs="Times New Roman"/>
          <w:b/>
          <w:bCs/>
          <w:kern w:val="0"/>
        </w:rPr>
        <w:t>6</w:t>
      </w:r>
      <w:r w:rsidRPr="008258B9">
        <w:rPr>
          <w:rFonts w:ascii="Times New Roman" w:eastAsia="游明朝" w:hAnsi="Times New Roman" w:cs="Times New Roman"/>
          <w:b/>
          <w:bCs/>
          <w:kern w:val="0"/>
        </w:rPr>
        <w:t>. Comparison of the preoperative blood test results between the two groups based on alcohol consumption</w:t>
      </w:r>
    </w:p>
    <w:tbl>
      <w:tblPr>
        <w:tblStyle w:val="a3"/>
        <w:tblpPr w:leftFromText="142" w:rightFromText="142" w:vertAnchor="text" w:horzAnchor="margin" w:tblpY="7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2075"/>
        <w:gridCol w:w="2049"/>
        <w:gridCol w:w="954"/>
      </w:tblGrid>
      <w:tr w:rsidR="00587A6F" w:rsidRPr="008258B9" w:rsidTr="001C18DC"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szCs w:val="24"/>
              </w:rPr>
              <w:t>Alcohol consumption (+)</w:t>
            </w:r>
          </w:p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 xml:space="preserve">N = </w:t>
            </w:r>
            <w:r w:rsidR="00B7506E"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189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szCs w:val="24"/>
              </w:rPr>
              <w:t>Alcohol consumption</w:t>
            </w: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 xml:space="preserve"> (−)</w:t>
            </w:r>
          </w:p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 xml:space="preserve">N = </w:t>
            </w:r>
            <w:r w:rsidR="00B7506E" w:rsidRPr="008258B9">
              <w:rPr>
                <w:rFonts w:ascii="Times New Roman" w:eastAsia="游明朝" w:hAnsi="Times New Roman" w:cs="Times New Roman"/>
                <w:b/>
                <w:color w:val="000000"/>
                <w:kern w:val="24"/>
                <w:szCs w:val="24"/>
              </w:rPr>
              <w:t>34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Cs w:val="24"/>
              </w:rPr>
              <w:t>p-value</w:t>
            </w:r>
          </w:p>
        </w:tc>
      </w:tr>
      <w:tr w:rsidR="00587A6F" w:rsidRPr="008258B9" w:rsidTr="001C18DC">
        <w:tc>
          <w:tcPr>
            <w:tcW w:w="2014" w:type="pct"/>
            <w:tcBorders>
              <w:top w:val="single" w:sz="4" w:space="0" w:color="auto"/>
            </w:tcBorders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White blood cell</w:t>
            </w:r>
            <w:r w:rsidR="001C1E6A" w:rsidRPr="008258B9">
              <w:rPr>
                <w:rFonts w:ascii="Times New Roman" w:eastAsia="游明朝" w:hAnsi="Times New Roman" w:cs="Times New Roman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/</w:t>
            </w:r>
            <w:proofErr w:type="spellStart"/>
            <w:r w:rsidRPr="008258B9">
              <w:rPr>
                <w:rFonts w:ascii="Times New Roman" w:eastAsia="游明朝" w:hAnsi="Times New Roman" w:cs="Times New Roman"/>
                <w:szCs w:val="24"/>
              </w:rPr>
              <w:t>μL</w:t>
            </w:r>
            <w:proofErr w:type="spellEnd"/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:rsidR="00587A6F" w:rsidRPr="008258B9" w:rsidRDefault="008162DC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5560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 xml:space="preserve"> (4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590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>–6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50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>0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:rsidR="00587A6F" w:rsidRPr="008258B9" w:rsidRDefault="008162DC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5610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 xml:space="preserve"> (46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60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>–6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887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181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Hemoglobin (g/d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3.0 ± 1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2.9 ± 1.7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1D40CE" w:rsidRPr="008258B9">
              <w:rPr>
                <w:rFonts w:ascii="Times New Roman" w:eastAsia="游明朝" w:hAnsi="Times New Roman" w:cs="Times New Roman"/>
                <w:szCs w:val="24"/>
              </w:rPr>
              <w:t>310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latelet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s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(×10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  <w:vertAlign w:val="superscript"/>
              </w:rPr>
              <w:t>4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/</w:t>
            </w:r>
            <w:proofErr w:type="spellStart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μL</w:t>
            </w:r>
            <w:proofErr w:type="spellEnd"/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3.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19.1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2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9.2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4.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20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9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29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106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Total bilirubin (mg/d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6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50–0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0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6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50–0.80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184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spartate aminotransferase (U/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1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9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–2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5)</w:t>
            </w:r>
          </w:p>
        </w:tc>
        <w:tc>
          <w:tcPr>
            <w:tcW w:w="1205" w:type="pct"/>
          </w:tcPr>
          <w:p w:rsidR="00587A6F" w:rsidRPr="008258B9" w:rsidRDefault="008162DC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9.5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 xml:space="preserve"> (17.0–2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561" w:type="pct"/>
          </w:tcPr>
          <w:p w:rsidR="00587A6F" w:rsidRPr="008258B9" w:rsidRDefault="00B7506E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&lt;0.001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anine </w:t>
            </w:r>
            <w:r w:rsidR="001C1E6A"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a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minotransferase (U/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9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1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3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2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7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13.0–2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3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013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lbumin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(g/d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1 (3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9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4.4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4.2 (3.9–4.4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176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Blood urea nitrogen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(mg/d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5.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1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2.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19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4.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1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1.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18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3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018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reatinine</w:t>
            </w: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(mg/d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8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73–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0.9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7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 xml:space="preserve"> (0.6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0.9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587A6F" w:rsidRPr="008258B9" w:rsidRDefault="00B7506E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&lt;</w:t>
            </w:r>
            <w:r w:rsidR="00587A6F" w:rsidRPr="008258B9">
              <w:rPr>
                <w:rFonts w:ascii="Times New Roman" w:eastAsia="游明朝" w:hAnsi="Times New Roman" w:cs="Times New Roman"/>
                <w:szCs w:val="24"/>
              </w:rPr>
              <w:t>0.0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1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C-reactive protein (mg/dL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2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(0.0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6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0.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3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(0.05–0.2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3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077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>Prothrombin time (%)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6.0 (9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–11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107.0 (9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8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11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7.2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982</w:t>
            </w:r>
          </w:p>
        </w:tc>
      </w:tr>
      <w:tr w:rsidR="00587A6F" w:rsidRPr="008258B9" w:rsidTr="001C18DC">
        <w:tc>
          <w:tcPr>
            <w:tcW w:w="2014" w:type="pct"/>
          </w:tcPr>
          <w:p w:rsidR="00587A6F" w:rsidRPr="008258B9" w:rsidRDefault="00587A6F" w:rsidP="001C18D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color w:val="000000"/>
                <w:kern w:val="24"/>
                <w:szCs w:val="24"/>
              </w:rPr>
              <w:t xml:space="preserve">Activated partial thromboplastin time (%) </w:t>
            </w:r>
          </w:p>
        </w:tc>
        <w:tc>
          <w:tcPr>
            <w:tcW w:w="1220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71.0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–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113.5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)</w:t>
            </w:r>
          </w:p>
        </w:tc>
        <w:tc>
          <w:tcPr>
            <w:tcW w:w="1205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8</w:t>
            </w:r>
            <w:r w:rsidR="008162DC" w:rsidRPr="008258B9">
              <w:rPr>
                <w:rFonts w:ascii="Times New Roman" w:eastAsia="游明朝" w:hAnsi="Times New Roman" w:cs="Times New Roman"/>
                <w:szCs w:val="24"/>
              </w:rPr>
              <w:t>4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 (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69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–10</w:t>
            </w:r>
            <w:r w:rsidR="00D9160A" w:rsidRPr="008258B9">
              <w:rPr>
                <w:rFonts w:ascii="Times New Roman" w:eastAsia="游明朝" w:hAnsi="Times New Roman" w:cs="Times New Roman"/>
                <w:szCs w:val="24"/>
              </w:rPr>
              <w:t>7</w:t>
            </w:r>
            <w:r w:rsidRPr="008258B9">
              <w:rPr>
                <w:rFonts w:ascii="Times New Roman" w:eastAsia="游明朝" w:hAnsi="Times New Roman" w:cs="Times New Roman"/>
                <w:szCs w:val="24"/>
              </w:rPr>
              <w:t>.0)</w:t>
            </w:r>
          </w:p>
        </w:tc>
        <w:tc>
          <w:tcPr>
            <w:tcW w:w="561" w:type="pct"/>
          </w:tcPr>
          <w:p w:rsidR="00587A6F" w:rsidRPr="008258B9" w:rsidRDefault="00587A6F" w:rsidP="001C18DC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8258B9">
              <w:rPr>
                <w:rFonts w:ascii="Times New Roman" w:eastAsia="游明朝" w:hAnsi="Times New Roman" w:cs="Times New Roman"/>
                <w:szCs w:val="24"/>
              </w:rPr>
              <w:t>0.1</w:t>
            </w:r>
            <w:r w:rsidR="00B7506E" w:rsidRPr="008258B9">
              <w:rPr>
                <w:rFonts w:ascii="Times New Roman" w:eastAsia="游明朝" w:hAnsi="Times New Roman" w:cs="Times New Roman"/>
                <w:szCs w:val="24"/>
              </w:rPr>
              <w:t>93</w:t>
            </w:r>
          </w:p>
        </w:tc>
      </w:tr>
    </w:tbl>
    <w:p w:rsidR="00587A6F" w:rsidRPr="008258B9" w:rsidRDefault="00587A6F" w:rsidP="00587A6F">
      <w:pPr>
        <w:spacing w:line="480" w:lineRule="auto"/>
        <w:rPr>
          <w:rFonts w:ascii="Times New Roman" w:eastAsia="游明朝" w:hAnsi="Times New Roman" w:cs="Times New Roman"/>
          <w:kern w:val="0"/>
        </w:rPr>
      </w:pPr>
      <w:r w:rsidRPr="008258B9">
        <w:rPr>
          <w:rFonts w:ascii="Times New Roman" w:eastAsia="游明朝" w:hAnsi="Times New Roman" w:cs="Times New Roman"/>
          <w:kern w:val="0"/>
        </w:rPr>
        <w:lastRenderedPageBreak/>
        <w:t>Continuous variables are expressed as median (interquartile range) due to non-normal distribution and as mean ± standard deviation due to normal distribution</w:t>
      </w:r>
    </w:p>
    <w:p w:rsidR="00587A6F" w:rsidRPr="008258B9" w:rsidRDefault="00587A6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587A6F" w:rsidRPr="008258B9" w:rsidRDefault="00587A6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A61F4F" w:rsidRPr="008258B9" w:rsidRDefault="00A61F4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A61F4F" w:rsidRPr="008258B9" w:rsidRDefault="00A61F4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37445" w:rsidRPr="008258B9" w:rsidRDefault="00E37445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E8761F" w:rsidRPr="008258B9" w:rsidRDefault="00E8761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p w:rsidR="00A61F4F" w:rsidRPr="008258B9" w:rsidRDefault="00A61F4F" w:rsidP="006B480A">
      <w:pPr>
        <w:spacing w:line="480" w:lineRule="auto"/>
        <w:rPr>
          <w:rFonts w:ascii="Times New Roman" w:eastAsia="游明朝" w:hAnsi="Times New Roman" w:cs="Times New Roman"/>
          <w:kern w:val="0"/>
        </w:rPr>
      </w:pPr>
    </w:p>
    <w:sectPr w:rsidR="00A61F4F" w:rsidRPr="008258B9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548E7" w:rsidRDefault="001548E7" w:rsidP="0037042C">
      <w:r>
        <w:separator/>
      </w:r>
    </w:p>
  </w:endnote>
  <w:endnote w:type="continuationSeparator" w:id="0">
    <w:p w:rsidR="001548E7" w:rsidRDefault="001548E7" w:rsidP="00370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878474673"/>
      <w:docPartObj>
        <w:docPartGallery w:val="Page Numbers (Bottom of Page)"/>
        <w:docPartUnique/>
      </w:docPartObj>
    </w:sdtPr>
    <w:sdtContent>
      <w:p w:rsidR="0037042C" w:rsidRDefault="0037042C" w:rsidP="001718E1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37042C" w:rsidRDefault="0037042C" w:rsidP="0037042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479408332"/>
      <w:docPartObj>
        <w:docPartGallery w:val="Page Numbers (Bottom of Page)"/>
        <w:docPartUnique/>
      </w:docPartObj>
    </w:sdtPr>
    <w:sdtContent>
      <w:p w:rsidR="0037042C" w:rsidRDefault="0037042C" w:rsidP="001718E1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37042C" w:rsidRDefault="0037042C" w:rsidP="0037042C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548E7" w:rsidRDefault="001548E7" w:rsidP="0037042C">
      <w:r>
        <w:separator/>
      </w:r>
    </w:p>
  </w:footnote>
  <w:footnote w:type="continuationSeparator" w:id="0">
    <w:p w:rsidR="001548E7" w:rsidRDefault="001548E7" w:rsidP="00370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rinkaDocId" w:val="d33c5272-3d0f-4e42-8505-ccc118225b40"/>
    <w:docVar w:name="UniqueDocId" w:val="d33c5272-3d0f-4e42-8505-ccc118225b40"/>
  </w:docVars>
  <w:rsids>
    <w:rsidRoot w:val="00CC65D5"/>
    <w:rsid w:val="00062A05"/>
    <w:rsid w:val="000721EB"/>
    <w:rsid w:val="00084DF8"/>
    <w:rsid w:val="00087DA1"/>
    <w:rsid w:val="000A246D"/>
    <w:rsid w:val="001548E7"/>
    <w:rsid w:val="00186FFC"/>
    <w:rsid w:val="001C1E6A"/>
    <w:rsid w:val="001D40CE"/>
    <w:rsid w:val="00225C45"/>
    <w:rsid w:val="002308B4"/>
    <w:rsid w:val="00296BFD"/>
    <w:rsid w:val="002C3EDF"/>
    <w:rsid w:val="002D6A56"/>
    <w:rsid w:val="002E76B4"/>
    <w:rsid w:val="002F6C42"/>
    <w:rsid w:val="00307844"/>
    <w:rsid w:val="0033552E"/>
    <w:rsid w:val="003437FB"/>
    <w:rsid w:val="003454E9"/>
    <w:rsid w:val="00367CB8"/>
    <w:rsid w:val="0037042C"/>
    <w:rsid w:val="00380CF1"/>
    <w:rsid w:val="003E6F47"/>
    <w:rsid w:val="00411A03"/>
    <w:rsid w:val="0042570E"/>
    <w:rsid w:val="004457D7"/>
    <w:rsid w:val="00463032"/>
    <w:rsid w:val="00491ECF"/>
    <w:rsid w:val="004A27F7"/>
    <w:rsid w:val="004A2DD1"/>
    <w:rsid w:val="004E2F69"/>
    <w:rsid w:val="00587A6F"/>
    <w:rsid w:val="00592EB9"/>
    <w:rsid w:val="005952EA"/>
    <w:rsid w:val="0059559E"/>
    <w:rsid w:val="005B13B6"/>
    <w:rsid w:val="005B7608"/>
    <w:rsid w:val="0065041B"/>
    <w:rsid w:val="00663D1D"/>
    <w:rsid w:val="00671611"/>
    <w:rsid w:val="00695775"/>
    <w:rsid w:val="006A6528"/>
    <w:rsid w:val="006B480A"/>
    <w:rsid w:val="006D196C"/>
    <w:rsid w:val="00742FE6"/>
    <w:rsid w:val="007B1B0D"/>
    <w:rsid w:val="007B78BF"/>
    <w:rsid w:val="007D5335"/>
    <w:rsid w:val="007E1BA8"/>
    <w:rsid w:val="007E41DB"/>
    <w:rsid w:val="008162DC"/>
    <w:rsid w:val="008258B9"/>
    <w:rsid w:val="008B72DB"/>
    <w:rsid w:val="009042E6"/>
    <w:rsid w:val="009237FA"/>
    <w:rsid w:val="00945D7E"/>
    <w:rsid w:val="009A060C"/>
    <w:rsid w:val="009C4699"/>
    <w:rsid w:val="009D5EDD"/>
    <w:rsid w:val="00A0145A"/>
    <w:rsid w:val="00A57C2B"/>
    <w:rsid w:val="00A61F4F"/>
    <w:rsid w:val="00A948AC"/>
    <w:rsid w:val="00AA6C2D"/>
    <w:rsid w:val="00AD6638"/>
    <w:rsid w:val="00B54B9F"/>
    <w:rsid w:val="00B7304D"/>
    <w:rsid w:val="00B7506E"/>
    <w:rsid w:val="00B9551E"/>
    <w:rsid w:val="00BA3F7A"/>
    <w:rsid w:val="00BC5960"/>
    <w:rsid w:val="00BE0242"/>
    <w:rsid w:val="00C43BF0"/>
    <w:rsid w:val="00C47A34"/>
    <w:rsid w:val="00C90775"/>
    <w:rsid w:val="00CC65D5"/>
    <w:rsid w:val="00CE4D66"/>
    <w:rsid w:val="00D237B3"/>
    <w:rsid w:val="00D242A9"/>
    <w:rsid w:val="00D460A3"/>
    <w:rsid w:val="00D9160A"/>
    <w:rsid w:val="00DE04D1"/>
    <w:rsid w:val="00E05288"/>
    <w:rsid w:val="00E37445"/>
    <w:rsid w:val="00E37939"/>
    <w:rsid w:val="00E447EB"/>
    <w:rsid w:val="00E70FA3"/>
    <w:rsid w:val="00E8761F"/>
    <w:rsid w:val="00E93B5C"/>
    <w:rsid w:val="00E940C4"/>
    <w:rsid w:val="00E94473"/>
    <w:rsid w:val="00F00ECD"/>
    <w:rsid w:val="00F25BB6"/>
    <w:rsid w:val="00F71AE5"/>
    <w:rsid w:val="00FB1DEF"/>
    <w:rsid w:val="00FB28AC"/>
    <w:rsid w:val="00FF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C71362D-7F50-7D4A-8C95-DF58D334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5D5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65D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43BF0"/>
    <w:rPr>
      <w:sz w:val="24"/>
    </w:rPr>
  </w:style>
  <w:style w:type="paragraph" w:styleId="a5">
    <w:name w:val="footer"/>
    <w:basedOn w:val="a"/>
    <w:link w:val="a6"/>
    <w:uiPriority w:val="99"/>
    <w:unhideWhenUsed/>
    <w:rsid w:val="003704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042C"/>
    <w:rPr>
      <w:sz w:val="24"/>
    </w:rPr>
  </w:style>
  <w:style w:type="character" w:styleId="a7">
    <w:name w:val="page number"/>
    <w:basedOn w:val="a0"/>
    <w:uiPriority w:val="99"/>
    <w:semiHidden/>
    <w:unhideWhenUsed/>
    <w:rsid w:val="00370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田 真</dc:creator>
  <cp:keywords/>
  <dc:description/>
  <cp:lastModifiedBy>武田 真</cp:lastModifiedBy>
  <cp:revision>7</cp:revision>
  <cp:lastPrinted>2025-09-20T03:03:00Z</cp:lastPrinted>
  <dcterms:created xsi:type="dcterms:W3CDTF">2026-02-05T06:34:00Z</dcterms:created>
  <dcterms:modified xsi:type="dcterms:W3CDTF">2026-02-1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1ced0da4f3b4912b9d8d7fbf60b091f</vt:lpwstr>
  </property>
  <property fmtid="{D5CDD505-2E9C-101B-9397-08002B2CF9AE}" pid="3" name="DotEnagoUniqueKey">
    <vt:lpwstr>|0510512bced9438-bb80-4b04-bb5a-a1757914613001-0f9eca97</vt:lpwstr>
  </property>
</Properties>
</file>